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: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eastAsia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 xml:space="preserve">                                                                              </w:t>
      </w:r>
      <w:r>
        <w:rPr>
          <w:rFonts w:cs="Times New Roman" w:ascii="Times New Roman" w:hAnsi="Times New Roman"/>
          <w:color w:val="000000"/>
          <w:sz w:val="24"/>
          <w:szCs w:val="24"/>
          <w:lang w:eastAsia="ar-SA"/>
        </w:rPr>
        <w:t>#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CEX:A      RTTRDDLINGNSASC--ADVIFIYARGSTETG--N----L----GTLGPSIASNLE-SA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--------ATSSAC---PQYVLINTRGTGEPQ--G----Q----SAGFRTMNSQITAA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-----------------SKPWLFTVHGTGQPD--P----L---GPGLPADTARDVL-D-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-------------SC--PAIHVFGARETTASP--G----Y-----GSSSTVVNGVLSA-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------------ADC--PDVMMVSIPGTWESSPTDDPFNPTQFPLSLMSNISKPLAEQ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-----------LAAE--SPITALIMGGTNNP---LPDPE------YVTDINKAFIQTL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------------AAA--AQTVGLVMGGSGTPIPSA---RY--------VELANALYMS-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------------NGG--PGVTALVMGGTDSLL-PL----P-----NIPLLEYAARFIT-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-----------------------TVPGASPVHAATLLPFIGRLLAARYAELNTAIGTN-W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-------------------DTALIVPGTAPS---P--YGPLRSLYHFNPAMQPQIGAN-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1c     ------------PMF--NQNTAIIMGGTGSPIPTP---SY--------VNAITTLFID-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2c     --------AMIPPFP--ANLTTLFFGPTGIPL-PP----P--------SMLTPPIRCR-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9c     ------------LSG--NPLTALMMGGTGEP---ILSDR------VLAIIDSAYIRPI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184c     --------------TAK---VVYALGGARMP---G--IPWYEYTNQAGSQYFPNAKHD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430      ------------LGS--GGRTALILGSTGTP---RPPFD------YMQQVYDRYIAPH-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</w:t>
      </w:r>
      <w:r>
        <w:rPr>
          <w:rFonts w:cs="Courier New" w:ascii="Courier New" w:hAnsi="Courier New"/>
          <w:sz w:val="16"/>
          <w:szCs w:val="16"/>
        </w:rPr>
        <w:t>110            120                     130         1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CEX:A      GKD-GVWIQGVGGAYRATLG-------------------DNALPRG--TSSAAIREMLG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S---GGTIYNTV--YTADF--------------------SQ-N-----SA-AGTADIIR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-----YRWQPIG-NYPAAAF-------------------PM-W---PSVE-KGVAELILQ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P-G--STAEAIN--YPACGG---------QSSCGG---ASY-S---SSVA-QGIAAVAS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G-PDRLQVYTTP--YTAQFH-N--P-FAADK---Q---MSY-N---DSRA-EGMRTTVK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P-G--AVSQGLF--TPEQFW-PVTP-D--LG---N---LTF-N---QSVT-EGVALLN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S-VPGVIAQALF--TPQGLY-P--V-V-VIK---N---LTF-D---SSVA-QGAVILES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V-HPGYTATFLE--TPSQFF-P--F-T-GLN---S---LTY-D---VSVA-QGVTNLH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F-P-GTTPEVVS--YPATIG-V--L-SGSLG---A---VDA-N---QSIA-IGQQMLHN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Y-NPTATRHVVS--YPGSFW-P--V-T-GLN---S---PTV-G---SSVS-AGTNNLD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1c     V-VSNPVVKALV--TPEELY-P--I-T-GVK---S---LPF-Q---TSVQ-LGLQILD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2c     V-R--RALQAVF--TPEELY-P--L-T-GVR---S---LVL-N---TSVE-EGLTILHD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9c     G-PNNPVAQYT---P-EQWWP-------------FIGNLSL-D---QSIA-QGVTLLNN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184c     I-DYPAGAAFSW--WPTMLL-P--PGS-HQD---N---MTV-G---VAVK-DGTNSLDN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430      L-G--YAFSGLY--TPAQFQ-P--W-T-GIP---S---LTY-D---QSVA-EGAGYLH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>150</w:t>
      </w:r>
      <w:r>
        <w:rPr>
          <w:rFonts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160</w:t>
      </w:r>
      <w:r>
        <w:rPr>
          <w:rFonts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16"/>
          <w:szCs w:val="16"/>
        </w:rPr>
        <w:t>170</w:t>
      </w:r>
      <w:r>
        <w:rPr>
          <w:rFonts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16"/>
          <w:szCs w:val="16"/>
        </w:rPr>
        <w:t>1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30425</wp:posOffset>
                </wp:positionH>
                <wp:positionV relativeFrom="paragraph">
                  <wp:posOffset>134620</wp:posOffset>
                </wp:positionV>
                <wp:extent cx="365760" cy="216027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21603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67.75pt;margin-top:10.6pt;width:28.75pt;height:170.0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</w:t>
      </w:r>
      <w:r>
        <w:rPr>
          <w:rFonts w:cs="Courier New" w:ascii="Courier New" w:hAnsi="Courier New"/>
          <w:sz w:val="20"/>
          <w:szCs w:val="20"/>
        </w:rPr>
        <w:t xml:space="preserve">*#    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1CEX:A      FQQANTKCPDATLIAGGYSQGAALAAASIE-D-------------------LDSAI-RD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INSGLAANPNVCYILQGYSQGAAATVVALQ-Q------------LGT-SG----AA-FN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IELKLDADPYADFAMAGYSQGAIVVGQVLKHH------------ILP-PTGRLHRF-LH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VNSFNSQCPSTKIVLVGYSQGGEIMDVALC-GGGDPNQGYTNTAV-----QLS-SSAVN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MTDMNDRCPLTSYVIAGFSQGAVIAGDIAS-D------------IGN-G-RGP-VD-ED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VNNQLA--LDNKVVAFGYSQSATIINNYIN-S------------LMA-M-GSP-NP-D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IRQQIA--AGNNVTVFGYSQSATISSLVMA-N------------LAA-S-ADP-PS-PD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IMAQLA--AGNEVVVFGTSQSATIATFEMR-Y------------LQSLP-AHL-RP-GL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ILAATA--SGQPVTVAGLSMGSMVIDRELA-Y------------LAI-D-PNA-PP-SS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IRSTD-----GPIFVAGLSQGTLVLDREQA-R------------LAN-D-PTA-PP-PGQ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1c     IWEQIN--AGNHVTVFGYSQSAVIASLEMQ-H------------LIS-L-GPN-AP-SP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2c     IMVELA-TTGNAVTVFGWSQSAIIASLEMQ-R------------FTA-M-GGA-AP-SA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9c     INAELQ--NGHDVVVFGYSQSAAVATNEIR-A------------LMALP-PGQ-AP-DP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184c     IHHGT-----DPAAAVGLSQGSLVLDQEQA-R------------LAN-D-PTA-PA-PD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430      IMQQVA--AGNDVVVLGFSQGASVATLEMR-H------------LASLP-AGV-AP-SP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16"/>
          <w:szCs w:val="16"/>
        </w:rPr>
        <w:t>190</w:t>
      </w:r>
      <w:r>
        <w:rPr>
          <w:rFonts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200</w:t>
      </w:r>
      <w:r>
        <w:rPr>
          <w:rFonts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16"/>
          <w:szCs w:val="16"/>
        </w:rPr>
        <w:t>210</w:t>
      </w:r>
      <w:r>
        <w:rPr>
          <w:rFonts w:cs="Courier New" w:ascii="Courier New" w:hAnsi="Courier New"/>
          <w:sz w:val="20"/>
          <w:szCs w:val="20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2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CEX:A      IAGTVLFGYTKNLQNR-GR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VKGVFLIGNPDH--KSGLTC-NVDSNG------GTTTRN-VNGLSV--A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LKKVIFWGNPMR--QKG--F-AH---SDEWIHPV-AA-PDTLGIL---E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VKAAIFMGDPMF--RAGLSY-EV----------G-TC-A-AGGFDQ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VLGVTLIADGRR--QMGVGQ-DV---G------P-NP-A-GQGAEITLHE-VPALSALG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DISFVMIGSGNN--PVGGLL-AR---F------P-GF-Y-IPFLDVPFNG-A------T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L-SFTLIGNPNN--PNGGVA-TR---F------P-GI-S-FPSLGVTATG-A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ELSFTLTGNPNR--PDGGIL-TR---F------G-FS-I-PQLGFTLSGA-T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L-TFVELAGP----------------------------------ERGLAQ-TYLPVGTT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L-TFIKAGDPNN--LLWRAF-RP---G------T-HV-P-IIDYTVPAPA-E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1c     QLNFILIGNEMN--PNGGIL-AR---I------P-GL-N-VTTLGLPFYG-A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2c     DLNFVLVGNEMN--PNGGML-AR---F------P-DL-T-LPTLDLTFYG-A-------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v0159c     RLAFTLIGNINN--PNGGVL-ER---Y------V-GL-Y-LPFLDMSFNG-A-------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v1184c     L-QFTTFGDPTG--RHAFGAS---------------------FLARIFPPGS--HIPIP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v1430      QLSFVLLGNPNN--PNGGIL-AR---F------P-GL-Y-LQSLGLTFNG-A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</w:t>
      </w:r>
      <w:r>
        <w:rPr>
          <w:rFonts w:cs="Courier New" w:ascii="Courier New" w:hAnsi="Courier New"/>
          <w:sz w:val="16"/>
          <w:szCs w:val="16"/>
          <w:lang w:val="de-DE"/>
        </w:rPr>
        <w:t>230</w:t>
      </w:r>
      <w:r>
        <w:rPr>
          <w:rFonts w:cs="Courier New" w:ascii="Courier New" w:hAnsi="Courier New"/>
          <w:sz w:val="20"/>
          <w:szCs w:val="20"/>
          <w:lang w:val="de-DE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de-DE"/>
        </w:rPr>
        <w:t>240</w:t>
      </w:r>
      <w:r>
        <w:rPr>
          <w:rFonts w:cs="Courier New" w:ascii="Courier New" w:hAnsi="Courier New"/>
          <w:sz w:val="20"/>
          <w:szCs w:val="20"/>
          <w:lang w:val="de-DE"/>
        </w:rPr>
        <w:t xml:space="preserve">                    </w:t>
      </w:r>
      <w:r>
        <w:rPr>
          <w:rFonts w:cs="Courier New" w:ascii="Courier New" w:hAnsi="Courier New"/>
          <w:sz w:val="16"/>
          <w:szCs w:val="16"/>
          <w:lang w:val="de-DE"/>
        </w:rPr>
        <w:t>250</w:t>
      </w:r>
      <w:r>
        <w:rPr>
          <w:rFonts w:cs="Courier New" w:ascii="Courier New" w:hAnsi="Courier New"/>
          <w:sz w:val="20"/>
          <w:szCs w:val="20"/>
          <w:lang w:val="de-DE"/>
        </w:rPr>
        <w:t xml:space="preserve">         </w:t>
      </w:r>
      <w:r>
        <w:rPr>
          <w:rFonts w:cs="Courier New" w:ascii="Courier New" w:hAnsi="Courier New"/>
          <w:sz w:val="16"/>
          <w:szCs w:val="16"/>
          <w:lang w:val="de-DE"/>
        </w:rPr>
        <w:t>26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  <w:lang w:val="de-DE"/>
        </w:rPr>
        <w:t xml:space="preserve">                                           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CEX:A      ------------I-PNY--PADRTKVFCNTGDLVCTG--S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-YQG--S-----VPSGW---VSKTLDVCAYGDGVCDT---AHGF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---D--R-----L-ENLEQYGFEVRDYAHDGDMYASI---K-EDDLHEYEVAIGRIVMK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------RPAGFS----C-PSAAKIKSYCDASDPYCCNGSN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TMTG-PR--PGG----FGALDNRTNQICGSGDLICSA---P---E--Q-AFS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ANSP--Y-----P----------THIYTAQYDGIAHA---P---Q--F-PLRI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TPHN--L-----Y---P------TKIYTIEYDGVADF---P---R--Y-PLNF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PADA--Y-----P----------TVDYAFQYDGVNDF---P---K--Y-PLNV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PIAG-YT--VGN----APESQYNTSVVYSQYDIWADP---P---D--R-PWN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-SQY--D-----T-----------INIVGQYDIFSDP---P---N--R-PGNL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1c     -TPD--N-----P---Y-----PTTTYTLEYDGFADF---P---R--Y-PLNV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2c     PSDT--I-----Y---P------TAIYTLEYDGFADF---S---R--Y-PLNF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9c     PPDS--P-----Y---Q------TYMYTGQYDGYAHN---P---Q--Y-PLNI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184c     IEYTMPQ--QVD----S---QYDTNHVVTAYDGFSDF---P---D--R-PDN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430      -TPD--T-----D---Y-----ATTIYTTQYDGFADF---P---K--Y-PLNI-------</w:t>
      </w:r>
    </w:p>
    <w:p>
      <w:pPr>
        <w:pStyle w:val="Normal"/>
        <w:tabs>
          <w:tab w:val="clear" w:pos="720"/>
          <w:tab w:val="left" w:pos="4018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</w:t>
      </w:r>
      <w:r>
        <w:rPr>
          <w:rFonts w:cs="Courier New" w:ascii="Courier New" w:hAnsi="Courier New"/>
          <w:sz w:val="16"/>
          <w:szCs w:val="16"/>
        </w:rPr>
        <w:t>270</w:t>
      </w:r>
      <w:r>
        <w:rPr>
          <w:rFonts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280</w:t>
      </w:r>
      <w:r>
        <w:rPr>
          <w:rFonts w:cs="Courier New" w:ascii="Courier New" w:hAnsi="Courier New"/>
          <w:sz w:val="20"/>
          <w:szCs w:val="20"/>
        </w:rPr>
        <w:t xml:space="preserve">                     </w:t>
        <w:tab/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*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CEX:A      -----------------------------------LI-V--A--------APHLAYG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-----------------------------------G--I--N--------AQHLSYPSD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SGFIGGRDSVVAQLIELGQRPITEGIALAGAIIDA---LTFFARSRMGDKWPH-LY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-----------------------------------------A--------ATHQGYGS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------------------------V-FNLPKTL-ETLSGSAA-------GPVHALYNTPQ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------------------------L--SDINAF-MGY-F--Y---------VHNTYPEL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------------------------V--STLNAI-AGT-Y--Y---------VHSNYFIL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------------------------F--ATANAI-AGI-L--F---------LHSGLIAL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------------------------L-LAGANAL-MGA-A--Y---------FHDLTAY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------------------------L--ADLNAI-AAG-G--Y--------YGHSATAFS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v0151c     ------------------------L--SDINAV-FGI-L--T---------VHTTYADL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v0152c     ------------------------I--SDLNAV-AGI-T--F---------VHTKYLDL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de-DE"/>
        </w:rPr>
      </w:pPr>
      <w:r>
        <w:rPr>
          <w:rFonts w:cs="Courier New" w:ascii="Courier New" w:hAnsi="Courier New"/>
          <w:sz w:val="20"/>
          <w:szCs w:val="20"/>
          <w:lang w:val="de-DE"/>
        </w:rPr>
        <w:t>Rv0159c     ------------------------L--SDLNAF-MGI-R--W---------VHNAYPF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184c     ------------------------L-LAVANAA-IGA-A--I---------AHTPIGF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430      ------------------------L--ADVNAL-LGI-Y--Y---------SHSLYYGL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</w:t>
      </w:r>
      <w:r>
        <w:rPr>
          <w:rFonts w:cs="Courier New" w:ascii="Courier New" w:hAnsi="Courier New"/>
          <w:sz w:val="16"/>
          <w:szCs w:val="16"/>
        </w:rPr>
        <w:t>290</w:t>
      </w:r>
      <w:r>
        <w:rPr>
          <w:rFonts w:cs="Courier New" w:ascii="Courier New" w:hAnsi="Courier New"/>
          <w:sz w:val="20"/>
          <w:szCs w:val="20"/>
        </w:rPr>
        <w:t xml:space="preserve">           </w:t>
      </w:r>
      <w:r>
        <w:rPr>
          <w:rFonts w:cs="Courier New" w:ascii="Courier New" w:hAnsi="Courier New"/>
          <w:sz w:val="16"/>
          <w:szCs w:val="16"/>
        </w:rPr>
        <w:t>3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CEX:A      ------------P----DARGPAPEFLIEKVRA--VRGS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CZQ:A      -----------QG----VQ-TMGYKFAVNKLGGSA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HC7:A      ------------N-----R-YPAVEFLRQ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BS9:A      ------------E----YG-SQALAFVKSKL-G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AJA:B      FWV-ENG----QT----AT-QWTLEWARNLVEN--AP--HP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60c     ATQ-VDN----AVPLPTSP-GYTGNTQYYMFLT--QD--LP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800      PEQ-IDA----AV----PL-TNTVGPTMTQYYI--IR--TENL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2608      PDL-ASG----VV----QP-VSSPDVLTTYILL--PS--QDLP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539      PQQ-GIE----IA----AV-TSSLGGTTTTYMI--PS--GYS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3822      PAR-VAPRDITTT----TN-SLGATTTTYFIRT--DQ--LP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1c     PAQ-IAS----AT----QL-PTQGTTSNTYYII--ET--EHLP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2c     PAQ-VEG----ATKLPTSP-GYTGVTDYYIIRT--EN--RP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0159c     AEV-ANA----VP----LP-TSPGYTGNTHYYM--FL--TQDL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184c     PGDVPP-----QN----IR-TTVNSRGATTTTY--LV--PVN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v1430      PEQ-VAS----GI----VL-PVSSPDTNTTYIL--LP--NED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310                      320         330 </w:t>
      </w:r>
    </w:p>
    <w:p>
      <w:pPr>
        <w:pStyle w:val="Normal"/>
        <w:spacing w:before="0" w:after="20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11:02:00Z</dcterms:created>
  <dc:creator>LGPSC</dc:creator>
  <dc:description/>
  <cp:keywords/>
  <dc:language>en-US</dc:language>
  <cp:lastModifiedBy>LGPSC</cp:lastModifiedBy>
  <dcterms:modified xsi:type="dcterms:W3CDTF">2011-01-21T08:43:00Z</dcterms:modified>
  <cp:revision>19</cp:revision>
  <dc:subject/>
  <dc:title/>
</cp:coreProperties>
</file>